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2702" w:rsidRPr="006734CF" w:rsidRDefault="006B2702" w:rsidP="006B2702">
      <w:pPr>
        <w:spacing w:line="480" w:lineRule="auto"/>
        <w:jc w:val="both"/>
        <w:outlineLvl w:val="1"/>
        <w:rPr>
          <w:rFonts w:ascii="Times New Roman" w:hAnsi="Times New Roman"/>
          <w:color w:val="000000" w:themeColor="text1"/>
        </w:rPr>
      </w:pPr>
      <w:r w:rsidRPr="006734CF">
        <w:rPr>
          <w:rFonts w:ascii="Times New Roman" w:hAnsi="Times New Roman"/>
          <w:b/>
          <w:color w:val="000000" w:themeColor="text1"/>
        </w:rPr>
        <w:t>Supplementary Figure 1</w:t>
      </w:r>
      <w:r w:rsidRPr="006734CF">
        <w:rPr>
          <w:rFonts w:ascii="Times New Roman" w:hAnsi="Times New Roman"/>
          <w:b/>
          <w:color w:val="000000" w:themeColor="text1"/>
          <w:lang w:eastAsia="zh-CN"/>
        </w:rPr>
        <w:t xml:space="preserve">. </w:t>
      </w:r>
      <w:r w:rsidRPr="006734CF">
        <w:rPr>
          <w:rFonts w:ascii="Times New Roman" w:hAnsi="Times New Roman"/>
          <w:b/>
          <w:color w:val="000000" w:themeColor="text1"/>
        </w:rPr>
        <w:t>Quantitative RT-PCR analysis of variance indicated genes in these transgenic mice</w:t>
      </w:r>
      <w:r w:rsidRPr="006734CF">
        <w:rPr>
          <w:rFonts w:ascii="Times New Roman" w:hAnsi="Times New Roman"/>
          <w:color w:val="000000" w:themeColor="text1"/>
        </w:rPr>
        <w:t>. The mRNA samples were extracted from the brains of WT, hAPP, hMAPT</w:t>
      </w:r>
      <w:r w:rsidRPr="006734CF">
        <w:rPr>
          <w:rFonts w:ascii="Times New Roman" w:hAnsi="Times New Roman"/>
          <w:i/>
          <w:color w:val="000000" w:themeColor="text1"/>
        </w:rPr>
        <w:t xml:space="preserve"> </w:t>
      </w:r>
      <w:r w:rsidRPr="006734CF">
        <w:rPr>
          <w:rFonts w:ascii="Times New Roman" w:hAnsi="Times New Roman"/>
          <w:color w:val="000000" w:themeColor="text1"/>
        </w:rPr>
        <w:t>single transgenic mice and hAPP/hMAPT double-transgenic mice and analyzed with qRT-PCR. (Mean ± SEM, n = 4 mice in each group, one-way ANOVA with Dunnett’s multiple-comparisons test, * as compared to WT mice, # as comparison to hAPP/hMAPT mice).</w:t>
      </w:r>
    </w:p>
    <w:p w:rsidR="006B2702" w:rsidRPr="006734CF" w:rsidRDefault="006B2702" w:rsidP="006B2702">
      <w:pPr>
        <w:spacing w:line="480" w:lineRule="auto"/>
        <w:jc w:val="both"/>
        <w:outlineLvl w:val="1"/>
        <w:rPr>
          <w:rFonts w:ascii="Times New Roman" w:hAnsi="Times New Roman"/>
          <w:color w:val="000000" w:themeColor="text1"/>
          <w:lang w:eastAsia="zh-CN"/>
        </w:rPr>
      </w:pPr>
    </w:p>
    <w:p w:rsidR="006B2702" w:rsidRPr="006734CF" w:rsidRDefault="006B2702" w:rsidP="006B2702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6734CF">
        <w:rPr>
          <w:rFonts w:ascii="Times New Roman" w:hAnsi="Times New Roman"/>
          <w:b/>
          <w:color w:val="000000" w:themeColor="text1"/>
        </w:rPr>
        <w:t xml:space="preserve">Supplementary Figure 2. Quantitative analysis of immunoblotting analysis supporting Figure 1A. </w:t>
      </w:r>
      <w:r w:rsidRPr="006734CF">
        <w:rPr>
          <w:rFonts w:ascii="Times New Roman" w:hAnsi="Times New Roman"/>
          <w:color w:val="000000" w:themeColor="text1"/>
        </w:rPr>
        <w:t xml:space="preserve">The immunoblotting intensity of each panel was measured with ImageJ software, followed with a normalization to its own β-Actin intensity. One-way ANOVA with Dunnett’s multiple-comparisons test, * as compared to WT mice. </w:t>
      </w:r>
    </w:p>
    <w:p w:rsidR="006B2702" w:rsidRPr="006734CF" w:rsidRDefault="006B2702" w:rsidP="006B2702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</w:p>
    <w:p w:rsidR="006B2702" w:rsidRPr="006734CF" w:rsidRDefault="006B2702" w:rsidP="006B2702">
      <w:pPr>
        <w:spacing w:line="480" w:lineRule="auto"/>
        <w:jc w:val="both"/>
        <w:rPr>
          <w:rFonts w:ascii="Times New Roman" w:hAnsi="Times New Roman"/>
          <w:color w:val="000000" w:themeColor="text1"/>
          <w:lang w:eastAsia="zh-CN"/>
        </w:rPr>
      </w:pPr>
      <w:r w:rsidRPr="006734CF">
        <w:rPr>
          <w:rFonts w:ascii="Times New Roman" w:hAnsi="Times New Roman"/>
          <w:b/>
          <w:color w:val="000000" w:themeColor="text1"/>
        </w:rPr>
        <w:t xml:space="preserve">Supplementary Figure 3. Quantitative analysis of immunoblotting analysis supporting Figure 2A. </w:t>
      </w:r>
      <w:r w:rsidRPr="006734CF">
        <w:rPr>
          <w:rFonts w:ascii="Times New Roman" w:hAnsi="Times New Roman"/>
          <w:color w:val="000000" w:themeColor="text1"/>
        </w:rPr>
        <w:t>The immunoblotting intensity of each panel was measured with ImageJ software, followed with a normalization to its own β-Actin intensity. One-way ANOVA with Dunnett’s multiple-comparisons test, * as compared to hAPP/hMAPT mice + AAV-AEP virus.</w:t>
      </w:r>
    </w:p>
    <w:p w:rsidR="007B6E53" w:rsidRDefault="007B6E53">
      <w:bookmarkStart w:id="0" w:name="_GoBack"/>
      <w:bookmarkEnd w:id="0"/>
    </w:p>
    <w:sectPr w:rsidR="007B6E53" w:rsidSect="004D6F18">
      <w:footerReference w:type="even" r:id="rId4"/>
      <w:footerReference w:type="default" r:id="rId5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504999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F1F09" w:rsidRDefault="006B2702" w:rsidP="00F0392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F1F09" w:rsidRDefault="006B27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439280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F1F09" w:rsidRDefault="006B2702" w:rsidP="00F0392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F1F09" w:rsidRDefault="006B270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AC8"/>
    <w:rsid w:val="00040E4F"/>
    <w:rsid w:val="0004614B"/>
    <w:rsid w:val="001125AE"/>
    <w:rsid w:val="0015765D"/>
    <w:rsid w:val="001C0F44"/>
    <w:rsid w:val="003D69A3"/>
    <w:rsid w:val="004A7D9B"/>
    <w:rsid w:val="00591ACC"/>
    <w:rsid w:val="005D4CA5"/>
    <w:rsid w:val="00604240"/>
    <w:rsid w:val="00612C4B"/>
    <w:rsid w:val="00663A01"/>
    <w:rsid w:val="0066655D"/>
    <w:rsid w:val="00686322"/>
    <w:rsid w:val="006B2702"/>
    <w:rsid w:val="006C669C"/>
    <w:rsid w:val="007573B8"/>
    <w:rsid w:val="007B6E53"/>
    <w:rsid w:val="00805FDC"/>
    <w:rsid w:val="009969D7"/>
    <w:rsid w:val="00A91435"/>
    <w:rsid w:val="00AE5DD8"/>
    <w:rsid w:val="00BB7AAB"/>
    <w:rsid w:val="00DA528E"/>
    <w:rsid w:val="00E258EF"/>
    <w:rsid w:val="00EA3AC8"/>
    <w:rsid w:val="00ED5387"/>
    <w:rsid w:val="00F61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694F0BD-20C8-6B42-B2DD-A82AD8F27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2702"/>
    <w:rPr>
      <w:rFonts w:ascii="Times" w:eastAsia="Times" w:hAnsi="Times" w:cs="Times New Roman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27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702"/>
    <w:rPr>
      <w:rFonts w:ascii="Times" w:eastAsia="Times" w:hAnsi="Times" w:cs="Times New Roman"/>
      <w:szCs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6B2702"/>
  </w:style>
  <w:style w:type="character" w:styleId="LineNumber">
    <w:name w:val="line number"/>
    <w:basedOn w:val="DefaultParagraphFont"/>
    <w:uiPriority w:val="99"/>
    <w:semiHidden/>
    <w:unhideWhenUsed/>
    <w:rsid w:val="006B27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Wu</dc:creator>
  <cp:keywords/>
  <dc:description/>
  <cp:lastModifiedBy>JerryWu</cp:lastModifiedBy>
  <cp:revision>2</cp:revision>
  <dcterms:created xsi:type="dcterms:W3CDTF">2020-10-06T11:47:00Z</dcterms:created>
  <dcterms:modified xsi:type="dcterms:W3CDTF">2020-10-06T11:48:00Z</dcterms:modified>
  <cp:category/>
</cp:coreProperties>
</file>